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1F547" w14:textId="39235776" w:rsidR="008E60CA" w:rsidRDefault="00BB47C6" w:rsidP="00BB47C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IN"/>
          <w14:ligatures w14:val="none"/>
        </w:rPr>
      </w:pPr>
      <w:r w:rsidRPr="00BB47C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IN"/>
          <w14:ligatures w14:val="none"/>
        </w:rPr>
        <w:t>S1 Table. Antibiotic susceptibility test of isolate, HM49.</w:t>
      </w:r>
    </w:p>
    <w:tbl>
      <w:tblPr>
        <w:tblStyle w:val="TableGrid"/>
        <w:tblW w:w="6010" w:type="dxa"/>
        <w:jc w:val="center"/>
        <w:tblLook w:val="04A0" w:firstRow="1" w:lastRow="0" w:firstColumn="1" w:lastColumn="0" w:noHBand="0" w:noVBand="1"/>
      </w:tblPr>
      <w:tblGrid>
        <w:gridCol w:w="3005"/>
        <w:gridCol w:w="3005"/>
      </w:tblGrid>
      <w:tr w:rsidR="00BB47C6" w14:paraId="3B6B803D" w14:textId="77777777" w:rsidTr="007A5892">
        <w:trPr>
          <w:jc w:val="center"/>
        </w:trPr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33664" w14:textId="77777777" w:rsidR="00BB47C6" w:rsidRDefault="00BB47C6" w:rsidP="007A58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biotic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A8ACC" w14:textId="77777777" w:rsidR="00BB47C6" w:rsidRDefault="00BB47C6" w:rsidP="007A58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BB47C6" w14:paraId="0DE8843E" w14:textId="77777777" w:rsidTr="007A5892">
        <w:trPr>
          <w:jc w:val="center"/>
        </w:trPr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36C9E" w14:textId="77777777" w:rsidR="00BB47C6" w:rsidRDefault="00BB47C6" w:rsidP="007A58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xiclav (AMC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AB5AD" w14:textId="77777777" w:rsidR="00BB47C6" w:rsidRDefault="00BB47C6" w:rsidP="007A5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mcg</w:t>
            </w:r>
          </w:p>
        </w:tc>
      </w:tr>
      <w:tr w:rsidR="00BB47C6" w14:paraId="4412F8B6" w14:textId="77777777" w:rsidTr="007A5892">
        <w:trPr>
          <w:jc w:val="center"/>
        </w:trPr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6028F" w14:textId="77777777" w:rsidR="00BB47C6" w:rsidRDefault="00BB47C6" w:rsidP="007A58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foxitin (CX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CFF17" w14:textId="77777777" w:rsidR="00BB47C6" w:rsidRDefault="00BB47C6" w:rsidP="007A5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mcg</w:t>
            </w:r>
          </w:p>
        </w:tc>
      </w:tr>
      <w:tr w:rsidR="00BB47C6" w14:paraId="167CC155" w14:textId="77777777" w:rsidTr="007A5892">
        <w:trPr>
          <w:jc w:val="center"/>
        </w:trPr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C326A" w14:textId="77777777" w:rsidR="00BB47C6" w:rsidRDefault="00BB47C6" w:rsidP="007A58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ftazidime (CAZ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6CD3E" w14:textId="77777777" w:rsidR="00BB47C6" w:rsidRDefault="00BB47C6" w:rsidP="007A5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mcg</w:t>
            </w:r>
          </w:p>
        </w:tc>
      </w:tr>
      <w:tr w:rsidR="00BB47C6" w14:paraId="604A57BE" w14:textId="77777777" w:rsidTr="007A5892">
        <w:trPr>
          <w:jc w:val="center"/>
        </w:trPr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18C61" w14:textId="77777777" w:rsidR="00BB47C6" w:rsidRDefault="00BB47C6" w:rsidP="007A58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phalothin (CEP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34F69" w14:textId="77777777" w:rsidR="00BB47C6" w:rsidRDefault="00BB47C6" w:rsidP="007A5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mcg</w:t>
            </w:r>
          </w:p>
        </w:tc>
      </w:tr>
      <w:tr w:rsidR="00BB47C6" w14:paraId="42134078" w14:textId="77777777" w:rsidTr="007A5892">
        <w:trPr>
          <w:jc w:val="center"/>
        </w:trPr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503BE" w14:textId="77777777" w:rsidR="00BB47C6" w:rsidRDefault="00BB47C6" w:rsidP="007A58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damycin (CD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D6333" w14:textId="77777777" w:rsidR="00BB47C6" w:rsidRDefault="00BB47C6" w:rsidP="007A5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mcg</w:t>
            </w:r>
          </w:p>
        </w:tc>
      </w:tr>
      <w:tr w:rsidR="00BB47C6" w14:paraId="6044C75B" w14:textId="77777777" w:rsidTr="007A5892">
        <w:trPr>
          <w:jc w:val="center"/>
        </w:trPr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D041F" w14:textId="77777777" w:rsidR="00BB47C6" w:rsidRDefault="00BB47C6" w:rsidP="007A58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ythromycin (E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412DE" w14:textId="77777777" w:rsidR="00BB47C6" w:rsidRDefault="00BB47C6" w:rsidP="007A5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mcg</w:t>
            </w:r>
          </w:p>
        </w:tc>
      </w:tr>
      <w:tr w:rsidR="00BB47C6" w14:paraId="64FE4194" w14:textId="77777777" w:rsidTr="007A5892">
        <w:trPr>
          <w:jc w:val="center"/>
        </w:trPr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0DFCD" w14:textId="77777777" w:rsidR="00BB47C6" w:rsidRDefault="00BB47C6" w:rsidP="007A58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tamicin (GEN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68AF9" w14:textId="77777777" w:rsidR="00BB47C6" w:rsidRDefault="00BB47C6" w:rsidP="007A5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mcg</w:t>
            </w:r>
          </w:p>
        </w:tc>
      </w:tr>
      <w:tr w:rsidR="00BB47C6" w14:paraId="15C34C18" w14:textId="77777777" w:rsidTr="007A5892">
        <w:trPr>
          <w:jc w:val="center"/>
        </w:trPr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6C3C7" w14:textId="77777777" w:rsidR="00BB47C6" w:rsidRDefault="00BB47C6" w:rsidP="007A58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loxacin (OF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16A2F" w14:textId="77777777" w:rsidR="00BB47C6" w:rsidRDefault="00BB47C6" w:rsidP="007A5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mcg</w:t>
            </w:r>
          </w:p>
        </w:tc>
      </w:tr>
      <w:tr w:rsidR="00BB47C6" w14:paraId="198AE596" w14:textId="77777777" w:rsidTr="007A5892">
        <w:trPr>
          <w:jc w:val="center"/>
        </w:trPr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ADEFC" w14:textId="77777777" w:rsidR="00BB47C6" w:rsidRDefault="00BB47C6" w:rsidP="007A58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acillin (OX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907BE" w14:textId="77777777" w:rsidR="00BB47C6" w:rsidRDefault="00BB47C6" w:rsidP="007A5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mcg</w:t>
            </w:r>
          </w:p>
        </w:tc>
      </w:tr>
      <w:tr w:rsidR="00BB47C6" w14:paraId="14E2E8D0" w14:textId="77777777" w:rsidTr="007A5892">
        <w:trPr>
          <w:jc w:val="center"/>
        </w:trPr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65A07" w14:textId="77777777" w:rsidR="00BB47C6" w:rsidRDefault="00BB47C6" w:rsidP="007A58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icillin-G (P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86A4E" w14:textId="77777777" w:rsidR="00BB47C6" w:rsidRDefault="00BB47C6" w:rsidP="007A5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units</w:t>
            </w:r>
          </w:p>
        </w:tc>
      </w:tr>
      <w:tr w:rsidR="00BB47C6" w14:paraId="4FBB3F07" w14:textId="77777777" w:rsidTr="007A5892">
        <w:trPr>
          <w:jc w:val="center"/>
        </w:trPr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A3490" w14:textId="77777777" w:rsidR="00BB47C6" w:rsidRDefault="00BB47C6" w:rsidP="007A58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icoplanin (TEI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F54F7" w14:textId="77777777" w:rsidR="00BB47C6" w:rsidRDefault="00BB47C6" w:rsidP="007A5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mcg</w:t>
            </w:r>
          </w:p>
        </w:tc>
      </w:tr>
      <w:tr w:rsidR="00BB47C6" w14:paraId="1F6C3E47" w14:textId="77777777" w:rsidTr="007A5892">
        <w:trPr>
          <w:jc w:val="center"/>
        </w:trPr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DCB55" w14:textId="77777777" w:rsidR="00BB47C6" w:rsidRDefault="00BB47C6" w:rsidP="007A58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comycin (VA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E59EA" w14:textId="77777777" w:rsidR="00BB47C6" w:rsidRDefault="00BB47C6" w:rsidP="007A5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mcg</w:t>
            </w:r>
          </w:p>
        </w:tc>
      </w:tr>
    </w:tbl>
    <w:p w14:paraId="169DDC39" w14:textId="77777777" w:rsidR="00BB47C6" w:rsidRPr="00EF2F10" w:rsidRDefault="00BB47C6" w:rsidP="00BB47C6">
      <w:pPr>
        <w:spacing w:line="360" w:lineRule="auto"/>
        <w:ind w:left="720"/>
        <w:jc w:val="both"/>
        <w:rPr>
          <w:rFonts w:ascii="Times New Roman" w:hAnsi="Times New Roman" w:cs="Times New Roman"/>
          <w:sz w:val="18"/>
          <w:szCs w:val="18"/>
        </w:rPr>
      </w:pPr>
      <w:r w:rsidRPr="00EF2F10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EF2F10">
        <w:rPr>
          <w:rFonts w:ascii="Times New Roman" w:hAnsi="Times New Roman" w:cs="Times New Roman"/>
          <w:sz w:val="18"/>
          <w:szCs w:val="18"/>
        </w:rPr>
        <w:t>Concentration of antibiotics according to Clinical and Laboratory Standards, CLSI (</w:t>
      </w:r>
      <w:hyperlink r:id="rId4" w:history="1">
        <w:r w:rsidRPr="00EF2F10">
          <w:rPr>
            <w:rStyle w:val="Hyperlink"/>
            <w:rFonts w:ascii="Times New Roman" w:hAnsi="Times New Roman" w:cs="Times New Roman"/>
            <w:sz w:val="18"/>
            <w:szCs w:val="18"/>
          </w:rPr>
          <w:t>https://clsi.org/</w:t>
        </w:r>
      </w:hyperlink>
      <w:r w:rsidRPr="00EF2F10">
        <w:rPr>
          <w:rFonts w:ascii="Times New Roman" w:hAnsi="Times New Roman" w:cs="Times New Roman"/>
          <w:sz w:val="18"/>
          <w:szCs w:val="18"/>
        </w:rPr>
        <w:t>)</w:t>
      </w:r>
    </w:p>
    <w:p w14:paraId="1BDF1B9E" w14:textId="77777777" w:rsidR="00BB47C6" w:rsidRPr="00BB47C6" w:rsidRDefault="00BB47C6" w:rsidP="00BB47C6"/>
    <w:sectPr w:rsidR="00BB47C6" w:rsidRPr="00BB47C6" w:rsidSect="00624C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F452C"/>
    <w:rsid w:val="00180908"/>
    <w:rsid w:val="00181BAB"/>
    <w:rsid w:val="002E6C0B"/>
    <w:rsid w:val="004A3550"/>
    <w:rsid w:val="00624C01"/>
    <w:rsid w:val="00881C12"/>
    <w:rsid w:val="008E60CA"/>
    <w:rsid w:val="00BB47C6"/>
    <w:rsid w:val="00BB731E"/>
    <w:rsid w:val="00CF452C"/>
    <w:rsid w:val="00D40A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21739"/>
  <w15:chartTrackingRefBased/>
  <w15:docId w15:val="{94F05594-60DC-48C2-A901-FDE490511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E6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Hyperlink">
    <w:name w:val="Hyperlink"/>
    <w:uiPriority w:val="99"/>
    <w:unhideWhenUsed/>
    <w:rsid w:val="00BB47C6"/>
    <w:rPr>
      <w:color w:val="0000FF"/>
      <w:u w:val="single"/>
    </w:rPr>
  </w:style>
  <w:style w:type="table" w:styleId="TableGrid">
    <w:name w:val="Table Grid"/>
    <w:basedOn w:val="TableNormal"/>
    <w:uiPriority w:val="59"/>
    <w:rsid w:val="00BB47C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lsi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a mushtaq</dc:creator>
  <cp:keywords/>
  <dc:description/>
  <cp:lastModifiedBy>hina mushtaq</cp:lastModifiedBy>
  <cp:revision>9</cp:revision>
  <dcterms:created xsi:type="dcterms:W3CDTF">2023-03-16T18:34:00Z</dcterms:created>
  <dcterms:modified xsi:type="dcterms:W3CDTF">2023-03-16T18:41:00Z</dcterms:modified>
</cp:coreProperties>
</file>